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0" w:firstLine="0" w:start="4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Multimedia Appendix 4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Padua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re.</w:t>
      </w:r>
    </w:p>
    <w:p>
      <w:pPr>
        <w:pStyle w:val="Normal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200" w:start="4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Style w:val="3"/>
        <w:tblW w:w="8522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7686"/>
        <w:gridCol w:w="836"/>
      </w:tblGrid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isk Factors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core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ctive malignant tumor, with local or distant metastasis and/or chemotherapy/radiotherapy within 6 months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Previous venous thromboembolism (VTE)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Immobility (patient bedridden for ≥3 days due to physical reasons or medical orders)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Thrombophilia (antithrombin deficiency, protein C/S deficiency, factor V Leiden mutation, prothrombin G20210A mutation, antiphospholipid antibody syndrome)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ecent (≤1 month) trauma or surgery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ge ≥70 years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Heart failure and/or respiratory failure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cute myocardial infarction and/or ischemic stroke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cute infection and/or rheumatic disease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Obesity (body mass index ≥35 kg/m²)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768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Ongoing hormone therapy</w:t>
            </w:r>
          </w:p>
        </w:tc>
        <w:tc>
          <w:tcPr>
            <w:tcW w:w="83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3"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8.4.2$Linux_X86_64 LibreOffice_project/580$Build-2</Application>
  <AppVersion>15.0000</AppVersion>
  <Pages>1</Pages>
  <Words>101</Words>
  <Characters>606</Characters>
  <CharactersWithSpaces>680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2:11:05Z</dcterms:created>
  <dc:creator>小琪</dc:creator>
  <dc:description/>
  <dc:language>en-US</dc:language>
  <cp:lastModifiedBy/>
  <dcterms:modified xsi:type="dcterms:W3CDTF">2026-02-19T13:01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3B52A0C6C14B3B80507B884913E63D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MzYzQ2OWJiMWZkZDc3YWU5ZDE4NzFhOWMyNWMwNjUiLCJ1c2VySWQiOiI0MTU4MzQzMzcifQ==</vt:lpwstr>
  </property>
</Properties>
</file>